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00" w:type="dxa"/>
        <w:tblLook w:val="04A0" w:firstRow="1" w:lastRow="0" w:firstColumn="1" w:lastColumn="0" w:noHBand="0" w:noVBand="1"/>
      </w:tblPr>
      <w:tblGrid>
        <w:gridCol w:w="961"/>
        <w:gridCol w:w="1050"/>
        <w:gridCol w:w="927"/>
        <w:gridCol w:w="940"/>
        <w:gridCol w:w="805"/>
        <w:gridCol w:w="1050"/>
        <w:gridCol w:w="820"/>
        <w:gridCol w:w="772"/>
        <w:gridCol w:w="961"/>
        <w:gridCol w:w="772"/>
        <w:gridCol w:w="716"/>
        <w:gridCol w:w="716"/>
      </w:tblGrid>
      <w:tr w:rsidR="00141948" w:rsidRPr="00141948" w:rsidTr="00141948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ndfire Existing Vegetation Type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9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9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41948" w:rsidRPr="00141948" w:rsidTr="00141948">
        <w:trPr>
          <w:trHeight w:val="76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thern Rocky Mountai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 Mountain Basin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cky Mountain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orado Plateau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948" w:rsidRPr="00141948" w:rsidTr="00141948">
        <w:trPr>
          <w:trHeight w:val="24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e (Year Fire Name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derosa Pine Wood-la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 Mesic Montane Mixed Conifer Forest and Wood-lan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ic Montane Mixed Conifer Forest and Wood-lan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yon Juniper Wood-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en Mixed Conifer Forest and Woodla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dge-pole Pine Fores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en Forest and Wood-la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yon Juniper Wood-lan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 and Wood-lan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Forest Cover (%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re Area (ha) </w:t>
            </w:r>
          </w:p>
        </w:tc>
      </w:tr>
      <w:tr w:rsidR="00141948" w:rsidRPr="00141948" w:rsidTr="00141948">
        <w:trPr>
          <w:trHeight w:val="7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 Buffalo Cree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6</w:t>
            </w:r>
          </w:p>
        </w:tc>
      </w:tr>
      <w:tr w:rsidR="00141948" w:rsidRPr="00141948" w:rsidTr="00141948">
        <w:trPr>
          <w:trHeight w:val="52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Bobca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9</w:t>
            </w:r>
          </w:p>
        </w:tc>
      </w:tr>
      <w:tr w:rsidR="00141948" w:rsidRPr="00141948" w:rsidTr="00141948">
        <w:trPr>
          <w:trHeight w:val="52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Eldorad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</w:tr>
      <w:tr w:rsidR="00141948" w:rsidRPr="00141948" w:rsidTr="00141948">
        <w:trPr>
          <w:trHeight w:val="52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High Meadow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9</w:t>
            </w:r>
          </w:p>
        </w:tc>
      </w:tr>
      <w:tr w:rsidR="00141948" w:rsidRPr="00141948" w:rsidTr="00141948">
        <w:trPr>
          <w:trHeight w:val="52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Big El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3</w:t>
            </w:r>
          </w:p>
        </w:tc>
      </w:tr>
      <w:tr w:rsidR="00141948" w:rsidRPr="00141948" w:rsidTr="00141948">
        <w:trPr>
          <w:trHeight w:val="52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Haym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67</w:t>
            </w:r>
          </w:p>
        </w:tc>
      </w:tr>
      <w:tr w:rsidR="00141948" w:rsidRPr="00141948" w:rsidTr="00141948">
        <w:trPr>
          <w:trHeight w:val="76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02 </w:t>
            </w:r>
            <w:proofErr w:type="spellStart"/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n</w:t>
            </w:r>
            <w:proofErr w:type="spellEnd"/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v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46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06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</w:t>
            </w:r>
          </w:p>
        </w:tc>
      </w:tr>
      <w:tr w:rsidR="00141948" w:rsidRPr="00141948" w:rsidTr="00141948">
        <w:trPr>
          <w:trHeight w:val="52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 Sprin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306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</w:t>
            </w:r>
            <w:r w:rsidR="00306B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9</w:t>
            </w:r>
          </w:p>
        </w:tc>
      </w:tr>
      <w:tr w:rsidR="00141948" w:rsidRPr="00141948" w:rsidTr="00141948">
        <w:trPr>
          <w:trHeight w:val="52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 Overlan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2</w:t>
            </w:r>
          </w:p>
        </w:tc>
      </w:tr>
      <w:tr w:rsidR="00141948" w:rsidRPr="00141948" w:rsidTr="00141948">
        <w:trPr>
          <w:trHeight w:val="7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 Picnic Roc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4</w:t>
            </w:r>
          </w:p>
        </w:tc>
      </w:tr>
      <w:tr w:rsidR="00141948" w:rsidRPr="00141948" w:rsidTr="00141948">
        <w:trPr>
          <w:trHeight w:val="52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 Mas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4</w:t>
            </w:r>
          </w:p>
        </w:tc>
      </w:tr>
      <w:tr w:rsidR="00141948" w:rsidRPr="00141948" w:rsidTr="00141948">
        <w:trPr>
          <w:trHeight w:val="7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 Mato Veg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2</w:t>
            </w:r>
          </w:p>
        </w:tc>
      </w:tr>
      <w:tr w:rsidR="00141948" w:rsidRPr="00141948" w:rsidTr="00141948">
        <w:trPr>
          <w:trHeight w:val="7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 Mauricio Cany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0</w:t>
            </w:r>
          </w:p>
        </w:tc>
      </w:tr>
      <w:tr w:rsidR="00141948" w:rsidRPr="00141948" w:rsidTr="00141948">
        <w:trPr>
          <w:trHeight w:val="7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 Four Mile Cany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7</w:t>
            </w:r>
          </w:p>
        </w:tc>
      </w:tr>
      <w:tr w:rsidR="00141948" w:rsidRPr="00141948" w:rsidTr="00141948">
        <w:trPr>
          <w:trHeight w:val="52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 Cry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</w:t>
            </w:r>
          </w:p>
        </w:tc>
      </w:tr>
      <w:tr w:rsidR="00141948" w:rsidRPr="00141948" w:rsidTr="00141948">
        <w:trPr>
          <w:trHeight w:val="7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 Indian Gulc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</w:t>
            </w:r>
          </w:p>
        </w:tc>
      </w:tr>
      <w:tr w:rsidR="00141948" w:rsidRPr="00141948" w:rsidTr="00141948">
        <w:trPr>
          <w:trHeight w:val="52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12 Hewlet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9</w:t>
            </w:r>
          </w:p>
        </w:tc>
      </w:tr>
      <w:tr w:rsidR="00141948" w:rsidRPr="00141948" w:rsidTr="00141948">
        <w:trPr>
          <w:trHeight w:val="52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 High Par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2</w:t>
            </w:r>
          </w:p>
        </w:tc>
      </w:tr>
      <w:tr w:rsidR="00141948" w:rsidRPr="00141948" w:rsidTr="00141948">
        <w:trPr>
          <w:trHeight w:val="103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 Lower North For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4</w:t>
            </w:r>
          </w:p>
        </w:tc>
      </w:tr>
      <w:tr w:rsidR="00141948" w:rsidRPr="00141948" w:rsidTr="00141948">
        <w:trPr>
          <w:trHeight w:val="52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 Spring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</w:tr>
      <w:tr w:rsidR="00141948" w:rsidRPr="00141948" w:rsidTr="00141948">
        <w:trPr>
          <w:trHeight w:val="78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 Waldo Cany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6</w:t>
            </w:r>
          </w:p>
        </w:tc>
      </w:tr>
      <w:tr w:rsidR="00141948" w:rsidRPr="00141948" w:rsidTr="00141948">
        <w:trPr>
          <w:trHeight w:val="52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 Wetmo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bookmarkStart w:id="0" w:name="_GoBack"/>
        <w:bookmarkEnd w:id="0"/>
      </w:tr>
      <w:tr w:rsidR="00141948" w:rsidRPr="00141948" w:rsidTr="00141948">
        <w:trPr>
          <w:trHeight w:val="5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 East Pea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1</w:t>
            </w:r>
          </w:p>
        </w:tc>
      </w:tr>
      <w:tr w:rsidR="00141948" w:rsidRPr="00141948" w:rsidTr="00141948">
        <w:trPr>
          <w:trHeight w:val="51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948" w:rsidRPr="00141948" w:rsidTr="00141948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+- S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9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948" w:rsidRPr="00141948" w:rsidRDefault="00141948" w:rsidP="00141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120424" w:rsidRDefault="00120424"/>
    <w:sectPr w:rsidR="00120424" w:rsidSect="00FF1A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ABD"/>
    <w:rsid w:val="00073CEF"/>
    <w:rsid w:val="00120424"/>
    <w:rsid w:val="00141948"/>
    <w:rsid w:val="0017551C"/>
    <w:rsid w:val="00306B24"/>
    <w:rsid w:val="00663B08"/>
    <w:rsid w:val="00793ACB"/>
    <w:rsid w:val="00E46621"/>
    <w:rsid w:val="00FF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E278F"/>
  <w15:chartTrackingRefBased/>
  <w15:docId w15:val="{031C0525-0A01-4254-BBA3-07AC5015F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hapman</dc:creator>
  <cp:keywords/>
  <dc:description/>
  <cp:lastModifiedBy>Teresa Chapman</cp:lastModifiedBy>
  <cp:revision>5</cp:revision>
  <dcterms:created xsi:type="dcterms:W3CDTF">2019-10-31T19:52:00Z</dcterms:created>
  <dcterms:modified xsi:type="dcterms:W3CDTF">2019-11-13T20:38:00Z</dcterms:modified>
</cp:coreProperties>
</file>